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141A0C" w14:textId="54A3719B" w:rsidR="006C4C18" w:rsidRPr="006C4C18" w:rsidRDefault="006C4C18" w:rsidP="00BA53D6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7E404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Supplementary file 2 Search strategy</w:t>
      </w:r>
      <w:r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 </w:t>
      </w:r>
    </w:p>
    <w:p w14:paraId="6306FE8A" w14:textId="61C21107" w:rsidR="005A49E9" w:rsidRPr="00EF530F" w:rsidRDefault="00926DE9" w:rsidP="00BA53D6">
      <w:pPr>
        <w:spacing w:line="48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 w:rsidRPr="00EF530F">
        <w:rPr>
          <w:rFonts w:ascii="Calibri" w:eastAsia="Calibri" w:hAnsi="Calibri" w:cs="Calibri"/>
          <w:color w:val="000000" w:themeColor="text1"/>
          <w:sz w:val="20"/>
          <w:szCs w:val="20"/>
        </w:rPr>
        <w:t>Last search date: 2024-10-</w:t>
      </w:r>
      <w:r w:rsidR="007151BB" w:rsidRPr="00EF530F">
        <w:rPr>
          <w:rFonts w:ascii="Calibri" w:eastAsia="Calibri" w:hAnsi="Calibri" w:cs="Calibri"/>
          <w:color w:val="000000" w:themeColor="text1"/>
          <w:sz w:val="20"/>
          <w:szCs w:val="20"/>
        </w:rPr>
        <w:t>24</w:t>
      </w:r>
      <w:r w:rsidR="005A49E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 </w:t>
      </w:r>
    </w:p>
    <w:p w14:paraId="7852A5A5" w14:textId="04902303" w:rsidR="00350949" w:rsidRPr="00EF530F" w:rsidRDefault="00350949" w:rsidP="00BA53D6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3E0866ED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PubMed</w:t>
      </w:r>
      <w:r w:rsidRPr="3E0866ED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709"/>
        <w:gridCol w:w="9922"/>
        <w:gridCol w:w="1701"/>
      </w:tblGrid>
      <w:tr w:rsidR="00350949" w14:paraId="5E779AAB" w14:textId="77777777" w:rsidTr="00BA53D6">
        <w:trPr>
          <w:trHeight w:val="300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5A9A740" w14:textId="77777777" w:rsidR="00350949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IDER model</w:t>
            </w:r>
          </w:p>
        </w:tc>
        <w:tc>
          <w:tcPr>
            <w:tcW w:w="10631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88202EA" w14:textId="77777777" w:rsidR="00350949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EB69B7C" w14:textId="77777777" w:rsidR="00350949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350949" w14:paraId="09349E22" w14:textId="77777777" w:rsidTr="00BA53D6">
        <w:trPr>
          <w:trHeight w:val="1247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757BEC" w14:textId="77777777" w:rsidR="00350949" w:rsidRDefault="00350949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1FD27F" w14:textId="77777777" w:rsidR="00350949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99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2DB09BC" w14:textId="2C35450F" w:rsidR="00350949" w:rsidRPr="005E2570" w:rsidRDefault="004B302A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="00350949" w:rsidRPr="0035094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urse*[Title/Abstract] OR nursing[Title/Abstract] OR care[Title/Abstract] OR caring*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="0035094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350949" w:rsidRPr="004D2CA1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8570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nage</w:t>
            </w:r>
            <w:r w:rsidR="003A757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8570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[Title/Abstract] OR lead</w:t>
            </w:r>
            <w:r w:rsidR="00896F1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8570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[Title/Abstract] OR chief*[Title/Abstract] OR executive*[Title/Abstract] OR head*[Title/Abstract] OR director*[Title/Abstract]</w:t>
            </w:r>
            <w:r w:rsidR="00DA1B7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</w:t>
            </w:r>
            <w:r w:rsidR="004D2CA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DA1B71" w:rsidRPr="00DA1B7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ministrator*[Title/Abstract]</w:t>
            </w:r>
            <w:r w:rsidR="004D2CA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C746BE" w:rsidRPr="00C746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ncipal*[Title/Abstract] OR boss*[Title/Abstract])</w:t>
            </w:r>
            <w:r w:rsidR="005A6D8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5A6D81" w:rsidRPr="005A6D8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Nurse Administrators"[Mesh]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114298" w14:textId="38B17C1D" w:rsidR="00350949" w:rsidRDefault="003617BB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617B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71,268</w:t>
            </w:r>
          </w:p>
        </w:tc>
      </w:tr>
      <w:tr w:rsidR="00350949" w:rsidRPr="00943415" w14:paraId="4B1D387C" w14:textId="77777777" w:rsidTr="00BA53D6">
        <w:trPr>
          <w:trHeight w:val="1818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2A33AD2" w14:textId="77777777" w:rsidR="00350949" w:rsidRPr="00943415" w:rsidRDefault="00350949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henomenon of Interest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B14542C" w14:textId="77777777" w:rsidR="00350949" w:rsidRPr="00943415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99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FCC6D13" w14:textId="32986AED" w:rsidR="00350949" w:rsidRPr="00943415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Community Health Services"[Mesh] OR "Residential Facilities"[Mesh] </w:t>
            </w:r>
            <w:r w:rsidR="00D03A7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D03A7B" w:rsidRPr="00C4532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Local Government"[Mesh]</w:t>
            </w:r>
            <w:r w:rsidR="00D03A7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D03A7B" w:rsidRPr="00D03A7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Community Health Nursing"[Mesh]</w:t>
            </w:r>
            <w:r w:rsidR="00D03A7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7C37D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mmunit*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 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 loc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health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[Title/Abstract] OR local public[title/abstract] OR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OR residential[Title/Abstract] OR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</w:t>
            </w:r>
            <w:r w:rsidR="00001B9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001B90" w:rsidRPr="00001B9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trict</w:t>
            </w:r>
            <w:r w:rsidR="005C5B4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="00001B90" w:rsidRPr="00001B9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[Title/Abstract]</w:t>
            </w:r>
            <w:r w:rsidR="00D32E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D32E94" w:rsidRPr="00D32E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nty[Title/Abstract]</w:t>
            </w:r>
            <w:r w:rsidR="005C5B4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</w:t>
            </w:r>
            <w:r w:rsidR="00C4532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5C5B4E" w:rsidRPr="00D32E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nt</w:t>
            </w:r>
            <w:r w:rsidR="005C5B4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es</w:t>
            </w:r>
            <w:r w:rsidR="005C5B4E" w:rsidRPr="00D32E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[Title/Abstract]</w:t>
            </w:r>
            <w:r w:rsidR="0041733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41733E" w:rsidRPr="0041733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y[Title/Abstract] OR cities[Title/Abstract]</w:t>
            </w:r>
            <w:r w:rsidR="005C5B4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910230C" w14:textId="0D6473CF" w:rsidR="00350949" w:rsidRPr="00943415" w:rsidRDefault="00115891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1589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,096,564</w:t>
            </w:r>
            <w:r w:rsidRPr="0011589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ab/>
            </w:r>
          </w:p>
        </w:tc>
      </w:tr>
      <w:tr w:rsidR="00350949" w:rsidRPr="00943415" w14:paraId="2FF060CE" w14:textId="77777777" w:rsidTr="00BA53D6">
        <w:trPr>
          <w:trHeight w:val="958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0CBE92" w14:textId="77777777" w:rsidR="00350949" w:rsidRPr="00943415" w:rsidRDefault="00350949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valuation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2F7B27D" w14:textId="77777777" w:rsidR="00350949" w:rsidRPr="00943415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99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387623E" w14:textId="5BF2DC28" w:rsidR="00350949" w:rsidRPr="00943415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Palliative Care"[Mesh] OR "Hospice and Palliative Care Nursing"[Mesh] OR "Terminal Care"[Mesh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B554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liative[Title/Abstract] OR Hospice[Title/Abstract] OR end-of-life[Title/Abstract] OR end of life[Title/Abstract] OR terminal[Title/Abstract]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BD0AFAE" w14:textId="308F61AF" w:rsidR="00350949" w:rsidRPr="00943415" w:rsidRDefault="00DA4BC8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22,2</w:t>
            </w:r>
            <w:r w:rsidR="0037402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4</w:t>
            </w:r>
          </w:p>
        </w:tc>
      </w:tr>
      <w:tr w:rsidR="00350949" w:rsidRPr="00943415" w14:paraId="444F1134" w14:textId="77777777" w:rsidTr="00BA53D6">
        <w:trPr>
          <w:trHeight w:val="300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BE9A53" w14:textId="77777777" w:rsidR="00350949" w:rsidRPr="00943415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23333AD" w14:textId="77777777" w:rsidR="00350949" w:rsidRPr="00943415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99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523F4C" w14:textId="77777777" w:rsidR="00350949" w:rsidRPr="00943415" w:rsidRDefault="00350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 AND #2 AND #3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B534370" w14:textId="3A51BF2D" w:rsidR="00350949" w:rsidRPr="00943415" w:rsidRDefault="003617BB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795</w:t>
            </w:r>
          </w:p>
        </w:tc>
      </w:tr>
    </w:tbl>
    <w:p w14:paraId="5C04E25F" w14:textId="77777777" w:rsidR="008F7878" w:rsidRDefault="008F7878" w:rsidP="00BA53D6">
      <w:pPr>
        <w:spacing w:after="0" w:line="480" w:lineRule="auto"/>
      </w:pPr>
    </w:p>
    <w:p w14:paraId="1F69CBCF" w14:textId="12140CA8" w:rsidR="00C31CA2" w:rsidRPr="00943415" w:rsidRDefault="00C31CA2" w:rsidP="00BA53D6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943415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CINAHL complete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726"/>
        <w:gridCol w:w="9922"/>
        <w:gridCol w:w="1701"/>
      </w:tblGrid>
      <w:tr w:rsidR="00C31CA2" w:rsidRPr="00943415" w14:paraId="021B634B" w14:textId="77777777" w:rsidTr="00BA53D6">
        <w:trPr>
          <w:trHeight w:val="300"/>
        </w:trPr>
        <w:tc>
          <w:tcPr>
            <w:tcW w:w="1393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8BC7534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IDER model</w:t>
            </w:r>
          </w:p>
        </w:tc>
        <w:tc>
          <w:tcPr>
            <w:tcW w:w="10648" w:type="dxa"/>
            <w:gridSpan w:val="2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0E91DCA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A289650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C31CA2" w:rsidRPr="00943415" w14:paraId="5543E1D1" w14:textId="77777777" w:rsidTr="00BA53D6">
        <w:trPr>
          <w:trHeight w:val="1143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FBCDAD5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2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B240C20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9922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0F20402" w14:textId="438B0E50" w:rsidR="00C31CA2" w:rsidRPr="00943415" w:rsidRDefault="00D40C03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="001E7FCB"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manage</w:t>
            </w:r>
            <w:r w:rsidR="00B90C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="001E7FCB"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OR AB manage</w:t>
            </w:r>
            <w:r w:rsidR="00B90C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="001E7FCB"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 </w:t>
            </w:r>
            <w:r w:rsid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027706"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lead</w:t>
            </w:r>
            <w:r w:rsidR="00C27A7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="00027706"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OR AB lead</w:t>
            </w:r>
            <w:r w:rsidR="00C27A7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="00027706"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 </w:t>
            </w:r>
            <w:r w:rsid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027706"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hief* OR AB chief* </w:t>
            </w:r>
            <w:r w:rsid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027706"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head* OR AB head* </w:t>
            </w:r>
            <w:r w:rsid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165227"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executive* OR AB executive* </w:t>
            </w:r>
            <w:r w:rsid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165227"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director* OR AB director*</w:t>
            </w:r>
            <w:r w:rsidR="00A425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A42598" w:rsidRPr="00A425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administrator* OR AB administrator*</w:t>
            </w:r>
            <w:r w:rsidR="001F628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1F628A" w:rsidRPr="001F628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principal* OR AB principal* </w:t>
            </w:r>
            <w:r w:rsidR="001F628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9D5A8D" w:rsidRPr="009D5A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boss* OR AB boss*</w:t>
            </w:r>
            <w:r w:rsidR="006C366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="00165227"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  <w:r w:rsidR="006C366F" w:rsidRPr="00B956C7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 w:rsidR="00E95B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="006C366F" w:rsidRPr="006C366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nurse* OR AB nurse*</w:t>
            </w:r>
            <w:r w:rsidR="00E95B7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487A3F"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nursing OR AB nursing </w:t>
            </w:r>
            <w:r w:rsid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487A3F"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are OR AB care </w:t>
            </w:r>
            <w:r w:rsid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487A3F"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aring OR AB caring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="007023E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1901AF" w:rsidRPr="001901A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MH "Nursing Leaders+"</w:t>
            </w:r>
            <w:r w:rsidR="001901A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7023EC"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MH "Clinical Nurse Leaders" OR </w:t>
            </w:r>
            <w:r w:rsidR="008E0AF7" w:rsidRPr="008E0AF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Nurse Executives+"</w:t>
            </w:r>
            <w:r w:rsidR="008E0AF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7023EC"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5878DA" w:rsidRPr="005878D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Case Managers+") 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0F9E97" w14:textId="39A3D0B0" w:rsidR="00C31CA2" w:rsidRPr="00943415" w:rsidRDefault="006D2418" w:rsidP="00BA53D6">
            <w:pPr>
              <w:keepNext/>
              <w:keepLines/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D241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29,876</w:t>
            </w:r>
          </w:p>
        </w:tc>
      </w:tr>
      <w:tr w:rsidR="00C31CA2" w:rsidRPr="00943415" w14:paraId="4F327D43" w14:textId="77777777" w:rsidTr="00BA53D6">
        <w:trPr>
          <w:trHeight w:val="2047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83AFC66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henomenon of Interest</w:t>
            </w:r>
          </w:p>
        </w:tc>
        <w:tc>
          <w:tcPr>
            <w:tcW w:w="726" w:type="dxa"/>
            <w:tcMar>
              <w:left w:w="90" w:type="dxa"/>
              <w:right w:w="90" w:type="dxa"/>
            </w:tcMar>
          </w:tcPr>
          <w:p w14:paraId="79F196FD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443A621E" w14:textId="0D4A727C" w:rsidR="00C31CA2" w:rsidRPr="00943415" w:rsidRDefault="00C31CA2" w:rsidP="00BA53D6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17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Community Health Services" OR MH "Local Government"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MH "Residential Care" OR MH "Home Nursing"</w:t>
            </w:r>
            <w:r w:rsidRPr="000D17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397686" w:rsidRPr="000D17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MH "Home Health Nursing" 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” OR AB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TI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AB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OR TI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OR AB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TI "local health authorit*" OR AB "local health authorit*” OR TI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AB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”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TI residential OR AB residential</w:t>
            </w:r>
            <w:r w:rsidR="00400D5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400D5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400D51"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District</w:t>
            </w:r>
            <w:r w:rsidR="007151B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="00400D51"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District</w:t>
            </w:r>
            <w:r w:rsidR="0039768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="00400D51"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  <w:r w:rsid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E2214A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unty OR AB County </w:t>
            </w:r>
            <w:r w:rsidR="0039768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39768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unt</w:t>
            </w:r>
            <w:r w:rsidR="0039768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es</w:t>
            </w:r>
            <w:r w:rsidR="0039768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Count</w:t>
            </w:r>
            <w:r w:rsidR="0039768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es OR </w:t>
            </w:r>
            <w:r w:rsidR="0039768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 </w:t>
            </w:r>
            <w:r w:rsidR="0039768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y</w:t>
            </w:r>
            <w:r w:rsidR="0039768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</w:t>
            </w:r>
            <w:r w:rsidR="0039768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y OR </w:t>
            </w:r>
            <w:r w:rsidR="0039768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 </w:t>
            </w:r>
            <w:r w:rsidR="0039768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  <w:r w:rsidR="0039768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</w:t>
            </w:r>
            <w:r w:rsidR="0039768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ED2FCA2" w14:textId="25A576CD" w:rsidR="00C31CA2" w:rsidRPr="00943415" w:rsidRDefault="005656B1" w:rsidP="00BA53D6">
            <w:pPr>
              <w:spacing w:line="480" w:lineRule="auto"/>
            </w:pPr>
            <w:r w:rsidRPr="005656B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80,0</w:t>
            </w:r>
            <w:r w:rsidR="000E1C5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3</w:t>
            </w:r>
          </w:p>
        </w:tc>
      </w:tr>
      <w:tr w:rsidR="00C31CA2" w:rsidRPr="00943415" w14:paraId="328A613E" w14:textId="77777777" w:rsidTr="00BA53D6">
        <w:trPr>
          <w:trHeight w:val="970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EFC45D6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valuation </w:t>
            </w:r>
          </w:p>
        </w:tc>
        <w:tc>
          <w:tcPr>
            <w:tcW w:w="726" w:type="dxa"/>
            <w:tcMar>
              <w:left w:w="90" w:type="dxa"/>
              <w:right w:w="90" w:type="dxa"/>
            </w:tcMar>
          </w:tcPr>
          <w:p w14:paraId="0F0FFC0F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3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734592B4" w14:textId="49C9DE7F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Palliative Care" OR MH "Hospice Nursing" OR</w:t>
            </w:r>
            <w:r w:rsidR="00C94C8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C94C88" w:rsidRPr="00C94C8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Hospice Care"</w:t>
            </w:r>
            <w:r w:rsidR="00C94C8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MH "Palliative Care Nursing" OR MH "Terminal Care" OR TI palliative OR AB palliative OR TI Hospice OR AB Hospice OR TI </w:t>
            </w:r>
            <w:r w:rsidR="00E136D3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d-of-life</w:t>
            </w:r>
            <w:r w:rsidR="00E136D3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</w:t>
            </w:r>
            <w:r w:rsidR="00E136D3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d-of-life</w:t>
            </w:r>
            <w:r w:rsidR="00E136D3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TI "end of life" OR AB "end of life" OR TI terminal OR AB terminal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19F9A0" w14:textId="77F93186" w:rsidR="00C31CA2" w:rsidRPr="00943415" w:rsidRDefault="001B1602" w:rsidP="00BA53D6">
            <w:pPr>
              <w:tabs>
                <w:tab w:val="left" w:pos="689"/>
              </w:tabs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B160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09,683</w:t>
            </w:r>
          </w:p>
        </w:tc>
      </w:tr>
      <w:tr w:rsidR="00C31CA2" w:rsidRPr="00943415" w14:paraId="28BAEB87" w14:textId="77777777" w:rsidTr="00BA53D6">
        <w:trPr>
          <w:trHeight w:val="300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1C15381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Mar>
              <w:left w:w="90" w:type="dxa"/>
              <w:right w:w="90" w:type="dxa"/>
            </w:tcMar>
          </w:tcPr>
          <w:p w14:paraId="70AD3661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4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400C2220" w14:textId="77777777" w:rsidR="00C31CA2" w:rsidRPr="00943415" w:rsidRDefault="00C31CA2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1 AND S2 AND S3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C85EBFC" w14:textId="1CE1A279" w:rsidR="00C31CA2" w:rsidRPr="00943415" w:rsidRDefault="001B1602" w:rsidP="00BA53D6">
            <w:pPr>
              <w:tabs>
                <w:tab w:val="left" w:pos="689"/>
              </w:tabs>
              <w:spacing w:line="480" w:lineRule="auto"/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17</w:t>
            </w:r>
          </w:p>
        </w:tc>
      </w:tr>
      <w:tr w:rsidR="00EE278A" w:rsidRPr="00943415" w14:paraId="5F6868EB" w14:textId="77777777" w:rsidTr="00BA53D6">
        <w:trPr>
          <w:trHeight w:val="300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2E4CCED" w14:textId="77777777" w:rsidR="00EE278A" w:rsidRPr="00943415" w:rsidRDefault="00EE278A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Mar>
              <w:left w:w="90" w:type="dxa"/>
              <w:right w:w="90" w:type="dxa"/>
            </w:tcMar>
          </w:tcPr>
          <w:p w14:paraId="1E9657B2" w14:textId="7E0B6BC1" w:rsidR="00EE278A" w:rsidRPr="00943415" w:rsidRDefault="00171C64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bookmarkStart w:id="0" w:name="OLE_LINK1"/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</w:t>
            </w:r>
            <w:r w:rsidR="00EE278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lter</w:t>
            </w:r>
            <w:bookmarkEnd w:id="0"/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08AF18F8" w14:textId="47B54251" w:rsidR="00EE278A" w:rsidRPr="00943415" w:rsidRDefault="00EE278A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er</w:t>
            </w:r>
            <w:r w:rsidR="0035410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view</w:t>
            </w:r>
            <w:r w:rsidR="00522C7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d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05D8948" w14:textId="00AE2105" w:rsidR="00EE278A" w:rsidRDefault="00F3427C" w:rsidP="00BA53D6">
            <w:pPr>
              <w:tabs>
                <w:tab w:val="left" w:pos="689"/>
              </w:tabs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20</w:t>
            </w:r>
          </w:p>
        </w:tc>
      </w:tr>
    </w:tbl>
    <w:p w14:paraId="2705C3D7" w14:textId="77777777" w:rsidR="00922949" w:rsidRPr="00943415" w:rsidRDefault="00922949" w:rsidP="00BA53D6">
      <w:pPr>
        <w:spacing w:after="0" w:line="480" w:lineRule="auto"/>
      </w:pPr>
    </w:p>
    <w:p w14:paraId="2336E5F3" w14:textId="28582C9A" w:rsidR="00922949" w:rsidRPr="00943415" w:rsidRDefault="00922949" w:rsidP="00BA53D6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943415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PsycINFO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35"/>
        <w:gridCol w:w="9922"/>
        <w:gridCol w:w="1701"/>
      </w:tblGrid>
      <w:tr w:rsidR="00922949" w:rsidRPr="00943415" w14:paraId="36003382" w14:textId="77777777" w:rsidTr="00BA53D6">
        <w:trPr>
          <w:trHeight w:val="300"/>
        </w:trPr>
        <w:tc>
          <w:tcPr>
            <w:tcW w:w="1384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C2062C3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IDER model</w:t>
            </w:r>
          </w:p>
        </w:tc>
        <w:tc>
          <w:tcPr>
            <w:tcW w:w="10657" w:type="dxa"/>
            <w:gridSpan w:val="2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1799141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FC65037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922949" w:rsidRPr="00943415" w14:paraId="79CBCFD2" w14:textId="77777777" w:rsidTr="00BA53D6">
        <w:trPr>
          <w:trHeight w:val="1223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0C4E0C9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3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BF061B3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9922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FE0F256" w14:textId="483217EF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manage</w:t>
            </w:r>
            <w:r w:rsidR="00B90C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OR AB manage</w:t>
            </w:r>
            <w:r w:rsidR="00B90CB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lead</w:t>
            </w:r>
            <w:r w:rsidR="00117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OR AB lead</w:t>
            </w:r>
            <w:r w:rsidR="00117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hief* OR AB chief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head* OR AB head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executive* OR AB executive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director* OR AB director*</w:t>
            </w:r>
            <w:r w:rsidR="00A425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A42598" w:rsidRPr="00A425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administrator* OR AB administrator*</w:t>
            </w:r>
            <w:r w:rsidR="00117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117096" w:rsidRPr="001F628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principal* OR AB principal* </w:t>
            </w:r>
            <w:r w:rsidR="001170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117096" w:rsidRPr="009D5A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boss* OR AB boss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  <w:r w:rsidRPr="00117096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6C366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nurse* OR AB nurse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nursing OR AB nursing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are OR AB care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aring OR AB caring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3BD8CB4" w14:textId="606E41C7" w:rsidR="00922949" w:rsidRPr="00F01396" w:rsidRDefault="00F3427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46,611</w:t>
            </w:r>
          </w:p>
        </w:tc>
      </w:tr>
      <w:tr w:rsidR="00922949" w:rsidRPr="00943415" w14:paraId="51C68321" w14:textId="77777777" w:rsidTr="00BA53D6">
        <w:trPr>
          <w:trHeight w:val="2110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AF0A3DA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henomenon of Interest</w:t>
            </w:r>
          </w:p>
        </w:tc>
        <w:tc>
          <w:tcPr>
            <w:tcW w:w="735" w:type="dxa"/>
            <w:tcMar>
              <w:left w:w="90" w:type="dxa"/>
              <w:right w:w="90" w:type="dxa"/>
            </w:tcMar>
          </w:tcPr>
          <w:p w14:paraId="1CCA9FB7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245DE7D4" w14:textId="7C16A63B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E "Community Health" OR DE "Community Welfare Services" OR DE "Community Services" OR DE "Nursing Homes" </w:t>
            </w:r>
            <w:r w:rsidR="00C04B72" w:rsidRPr="00C04B7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DE "Residential Care Institutions"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TI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AB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OR TI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OR AB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TI "local health authorit*" OR AB "local health authorit*” OR TI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AB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”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TI residential OR AB residential OR TI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F01396"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District</w:t>
            </w:r>
            <w:r w:rsidR="007151B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="00F01396"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District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="00F01396"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F0139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unty OR AB County 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F0139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unt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es</w:t>
            </w:r>
            <w:r w:rsidR="00F0139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Count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es OR </w:t>
            </w:r>
            <w:r w:rsidR="00F0139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 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y</w:t>
            </w:r>
            <w:r w:rsidR="00F0139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y OR </w:t>
            </w:r>
            <w:r w:rsidR="00F0139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 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  <w:r w:rsidR="00F01396"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</w:t>
            </w:r>
            <w:r w:rsidR="00F0139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1937A45" w14:textId="1F7BCF3D" w:rsidR="00922949" w:rsidRPr="008A4F43" w:rsidRDefault="000A660B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0A660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670,602</w:t>
            </w:r>
          </w:p>
        </w:tc>
      </w:tr>
      <w:tr w:rsidR="00922949" w:rsidRPr="00943415" w14:paraId="15284E82" w14:textId="77777777" w:rsidTr="00BA53D6">
        <w:trPr>
          <w:trHeight w:val="629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7A16F91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valuation</w:t>
            </w:r>
          </w:p>
        </w:tc>
        <w:tc>
          <w:tcPr>
            <w:tcW w:w="735" w:type="dxa"/>
            <w:tcMar>
              <w:left w:w="90" w:type="dxa"/>
              <w:right w:w="90" w:type="dxa"/>
            </w:tcMar>
          </w:tcPr>
          <w:p w14:paraId="1741DAB4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546FFABD" w14:textId="4C2BA033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E "Palliative Care" </w:t>
            </w:r>
            <w:r w:rsidR="00220D6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="00220D69" w:rsidRPr="00220D6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 "Hospice"</w:t>
            </w:r>
            <w:r w:rsidR="00220D6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</w:t>
            </w:r>
            <w:r w:rsidR="00400D5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liative OR AB palliative OR TI Hospice OR AB Hospice OR TI "end-of-life" OR AB "end-of-life" OR TI "end of life" OR AB "end of life" OR TI terminal OR AB terminal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6F30C36" w14:textId="605D8072" w:rsidR="00922949" w:rsidRPr="00943415" w:rsidRDefault="003800E5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3800E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47,114</w:t>
            </w:r>
          </w:p>
        </w:tc>
      </w:tr>
      <w:tr w:rsidR="00922949" w:rsidRPr="00943415" w14:paraId="5CAB3F03" w14:textId="77777777" w:rsidTr="00BA53D6">
        <w:trPr>
          <w:trHeight w:val="300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658915D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Mar>
              <w:left w:w="90" w:type="dxa"/>
              <w:right w:w="90" w:type="dxa"/>
            </w:tcMar>
          </w:tcPr>
          <w:p w14:paraId="4ECD8935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3E1589B9" w14:textId="77777777" w:rsidR="00922949" w:rsidRPr="00943415" w:rsidRDefault="00922949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 AND #2 AND #3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B516562" w14:textId="28DEB48D" w:rsidR="00922949" w:rsidRPr="00943415" w:rsidRDefault="00D664B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75</w:t>
            </w:r>
          </w:p>
        </w:tc>
      </w:tr>
      <w:tr w:rsidR="00EE278A" w:rsidRPr="00943415" w14:paraId="41EC1D3B" w14:textId="77777777" w:rsidTr="00BA53D6">
        <w:trPr>
          <w:trHeight w:val="300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D2AC214" w14:textId="77777777" w:rsidR="00EE278A" w:rsidRPr="00943415" w:rsidRDefault="00EE278A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Mar>
              <w:left w:w="90" w:type="dxa"/>
              <w:right w:w="90" w:type="dxa"/>
            </w:tcMar>
          </w:tcPr>
          <w:p w14:paraId="0C643357" w14:textId="35AD4423" w:rsidR="00EE278A" w:rsidRPr="00943415" w:rsidRDefault="00171C64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lter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7B123B50" w14:textId="3A652203" w:rsidR="00EE278A" w:rsidRPr="00943415" w:rsidRDefault="00EE278A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er</w:t>
            </w:r>
            <w:r w:rsidR="0035410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reviewed 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7A5A70" w14:textId="2E1396B3" w:rsidR="00EE278A" w:rsidRDefault="000C3767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98</w:t>
            </w:r>
          </w:p>
        </w:tc>
      </w:tr>
    </w:tbl>
    <w:p w14:paraId="5E5C5108" w14:textId="77777777" w:rsidR="006F474C" w:rsidRDefault="006F474C" w:rsidP="00BA53D6">
      <w:pPr>
        <w:spacing w:after="0" w:line="480" w:lineRule="auto"/>
      </w:pPr>
    </w:p>
    <w:p w14:paraId="7277B717" w14:textId="59B3C777" w:rsidR="006F474C" w:rsidRPr="00943415" w:rsidRDefault="006F474C" w:rsidP="00BA53D6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943415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Scopus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737"/>
        <w:gridCol w:w="9922"/>
        <w:gridCol w:w="1701"/>
      </w:tblGrid>
      <w:tr w:rsidR="006F474C" w:rsidRPr="00943415" w14:paraId="04091204" w14:textId="77777777" w:rsidTr="00BA53D6">
        <w:trPr>
          <w:trHeight w:val="300"/>
        </w:trPr>
        <w:tc>
          <w:tcPr>
            <w:tcW w:w="1382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5B7F187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IDER model</w:t>
            </w:r>
          </w:p>
        </w:tc>
        <w:tc>
          <w:tcPr>
            <w:tcW w:w="10659" w:type="dxa"/>
            <w:gridSpan w:val="2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CB9B1C5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AE5916E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6F474C" w:rsidRPr="00943415" w14:paraId="7EFDA950" w14:textId="77777777" w:rsidTr="00BA53D6">
        <w:trPr>
          <w:trHeight w:val="1255"/>
        </w:trPr>
        <w:tc>
          <w:tcPr>
            <w:tcW w:w="138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B04CA0A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37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1C7D061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2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991DEB2" w14:textId="76BB9729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-ABS-KEY ( manager* ) OR TITLE-ABS-KEY 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ad</w:t>
            </w:r>
            <w:r w:rsidR="00BF3C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TITLE-ABS-KEY ( chief* ) OR TITLE-ABS-KEY ( executive* ) OR TITLE-ABS-KEY ( head* ) OR TITLE-ABS-KEY ( director*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ministrator*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A11E67"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TLE-ABS-KEY ( 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ncipal</w:t>
            </w:r>
            <w:r w:rsidR="00A11E67"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) OR TITLE-ABS-KEY ( 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ss</w:t>
            </w:r>
            <w:r w:rsidR="00A11E67"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D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TLE-ABS-KEY ( nursing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urse*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aring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193B1D" w14:textId="2C526660" w:rsidR="006F474C" w:rsidRPr="00171C64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71C6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393,623</w:t>
            </w:r>
          </w:p>
        </w:tc>
      </w:tr>
      <w:tr w:rsidR="006F474C" w:rsidRPr="00943415" w14:paraId="732D5AFD" w14:textId="77777777" w:rsidTr="00BA53D6">
        <w:trPr>
          <w:trHeight w:val="1561"/>
        </w:trPr>
        <w:tc>
          <w:tcPr>
            <w:tcW w:w="138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45563D6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henomenon of Interest</w:t>
            </w:r>
          </w:p>
        </w:tc>
        <w:tc>
          <w:tcPr>
            <w:tcW w:w="737" w:type="dxa"/>
            <w:tcMar>
              <w:left w:w="90" w:type="dxa"/>
              <w:right w:w="90" w:type="dxa"/>
            </w:tcMar>
          </w:tcPr>
          <w:p w14:paraId="3AE3F9A9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56ED97F8" w14:textId="0B1DBADB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-ABS-KEY(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(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(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) OR TITLE-ABS-KEY(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) OR TITLE-ABS-KEY( "local health authorit*" ) OR TITLE-ABS-KEY(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) OR TITLE-ABS-KEY (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TLE-ABS-KEY ( residential ) OR TITLE-ABS-KEY (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="00A11E67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TLE-ABS-KEY ( 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trict*</w:t>
            </w:r>
            <w:r w:rsidR="00A11E67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nty</w:t>
            </w:r>
            <w:r w:rsidR="00A11E67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nties</w:t>
            </w:r>
            <w:r w:rsidR="00A11E67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y</w:t>
            </w:r>
            <w:r w:rsidR="00A11E67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 w:rsidR="00A11E6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  <w:r w:rsidR="00A11E67"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A448EF7" w14:textId="677FD70B" w:rsidR="006F474C" w:rsidRPr="00171C64" w:rsidRDefault="00F74478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71C6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 xml:space="preserve">5,362,198 </w:t>
            </w:r>
          </w:p>
        </w:tc>
      </w:tr>
      <w:tr w:rsidR="006F474C" w:rsidRPr="00943415" w14:paraId="5152174F" w14:textId="77777777" w:rsidTr="00BA53D6">
        <w:trPr>
          <w:trHeight w:val="691"/>
        </w:trPr>
        <w:tc>
          <w:tcPr>
            <w:tcW w:w="138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E08A422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valuation</w:t>
            </w:r>
          </w:p>
        </w:tc>
        <w:tc>
          <w:tcPr>
            <w:tcW w:w="737" w:type="dxa"/>
            <w:tcMar>
              <w:left w:w="90" w:type="dxa"/>
              <w:right w:w="90" w:type="dxa"/>
            </w:tcMar>
          </w:tcPr>
          <w:p w14:paraId="1C8D6885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3BA849A5" w14:textId="04F7EC0F" w:rsidR="006F474C" w:rsidRPr="00FD0CE5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-ABS-KEY 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erminal ) OR TITLE-ABS-KEY ( Hospice ) OR TITLE-ABS-KEY 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liative ) OR TITLE-ABS-KEY ( “end-of-life” ) OR TITLE-ABS-KEY ( “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d of life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” 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3E7C437" w14:textId="77777777" w:rsidR="00565A1D" w:rsidRPr="00171C64" w:rsidRDefault="00565A1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71C6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1,152,087 </w:t>
            </w:r>
          </w:p>
          <w:p w14:paraId="16B24D74" w14:textId="77777777" w:rsidR="006F474C" w:rsidRPr="00171C64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6F474C" w:rsidRPr="00943415" w14:paraId="44C9D680" w14:textId="77777777" w:rsidTr="00BA53D6">
        <w:trPr>
          <w:trHeight w:val="300"/>
        </w:trPr>
        <w:tc>
          <w:tcPr>
            <w:tcW w:w="138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5550611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Mar>
              <w:left w:w="90" w:type="dxa"/>
              <w:right w:w="90" w:type="dxa"/>
            </w:tcMar>
          </w:tcPr>
          <w:p w14:paraId="39D6A83F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7B014C34" w14:textId="77777777" w:rsidR="006F474C" w:rsidRPr="00943415" w:rsidRDefault="006F474C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 AND 2 AND 3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BD5667D" w14:textId="0F350173" w:rsidR="006F474C" w:rsidRPr="00171C64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71C6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2,712</w:t>
            </w:r>
          </w:p>
        </w:tc>
      </w:tr>
    </w:tbl>
    <w:p w14:paraId="4C4AD3A7" w14:textId="77777777" w:rsidR="004D650D" w:rsidRDefault="004D650D" w:rsidP="00BA53D6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5027C9F9" w14:textId="77777777" w:rsidR="00B5445E" w:rsidRDefault="00B5445E" w:rsidP="00BA53D6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487FF9AB" w14:textId="60F810EC" w:rsidR="004D650D" w:rsidRPr="00943415" w:rsidRDefault="004D650D" w:rsidP="00BA53D6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943415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ABI/INFORM Global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739"/>
        <w:gridCol w:w="9922"/>
        <w:gridCol w:w="1701"/>
      </w:tblGrid>
      <w:tr w:rsidR="004D650D" w:rsidRPr="00943415" w14:paraId="2A57CC6A" w14:textId="77777777" w:rsidTr="00BA53D6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099EB5C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SPIDER model</w:t>
            </w:r>
          </w:p>
        </w:tc>
        <w:tc>
          <w:tcPr>
            <w:tcW w:w="10661" w:type="dxa"/>
            <w:gridSpan w:val="2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BE72B3F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E72EF6B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4D650D" w:rsidRPr="00943415" w14:paraId="62C0E704" w14:textId="77777777" w:rsidTr="00BA53D6">
        <w:trPr>
          <w:trHeight w:val="624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549D19B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39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BFAEBA4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9922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642EE597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(</w:t>
            </w:r>
            <w:r w:rsidRPr="00D2794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nurse*) OR abstract(nurse*) OR title(nursing) OR abstract(nursing) OR title(care) OR abstract(care) OR title(caring) OR abstract(caring)) AND (title(mana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D2794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) OR abstract(mana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D2794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) OR title(leader*) OR abstract(leader*) OR title(chief*) OR abstract(chief*) OR title(head*) OR abstract(head*) OR title(executive*) OR abstract(executive*) OR title(director*) OR abstract(director*) OR title(administrator* ) OR abstract(administrator* ) OR title(principal*) OR abstract(principal*) OR title(boss*) OR abstract(boss*)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2ACB29" w14:textId="77777777" w:rsidR="004D650D" w:rsidRPr="003C7CF4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58,491</w:t>
            </w:r>
            <w:r w:rsidRPr="00804B6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 </w:t>
            </w:r>
          </w:p>
        </w:tc>
      </w:tr>
      <w:tr w:rsidR="004D650D" w:rsidRPr="00943415" w14:paraId="68455C3C" w14:textId="77777777" w:rsidTr="00BA53D6">
        <w:trPr>
          <w:trHeight w:val="2963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D6B7FDD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henomenon and Interest</w:t>
            </w:r>
          </w:p>
        </w:tc>
        <w:tc>
          <w:tcPr>
            <w:tcW w:w="739" w:type="dxa"/>
            <w:tcMar>
              <w:left w:w="90" w:type="dxa"/>
              <w:right w:w="90" w:type="dxa"/>
            </w:tcMar>
          </w:tcPr>
          <w:p w14:paraId="4014FAFB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7FED43C6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Community health care") OR MAINSUBJECT.EXACT("Community nursing") OR MAINSUBJECT.EXACT("Nursing homes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6C19C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Municipal government")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CC6F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Local government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E3431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Districts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E3431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City county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F655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Municipalities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 (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abstract (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 (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abstract (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OR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title(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) OR abstract(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</w:t>
            </w:r>
            <w:r w:rsidRPr="00351A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tle(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 OR abstract(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</w:t>
            </w:r>
            <w:r w:rsidRPr="00351A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tle("loc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health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 OR abstract("loc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health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tle("local public") OR abstract("local public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 (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abstract (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</w:t>
            </w:r>
            <w:r w:rsidRPr="002F64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 (residential ) OR abstract (residential ) OR title (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) OR abstract (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OR </w:t>
            </w:r>
            <w:r w:rsidRPr="009F2F5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distric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</w:t>
            </w:r>
            <w:r w:rsidRPr="009F2F5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distric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</w:t>
            </w:r>
            <w:r w:rsidRPr="009F2F5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count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count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coun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es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coun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es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y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y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ies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ies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4E05E7" w14:textId="2B73B658" w:rsidR="004D650D" w:rsidRPr="005339A6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942B1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2,463,2</w:t>
            </w:r>
            <w:r w:rsidR="0052760C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48</w:t>
            </w:r>
          </w:p>
        </w:tc>
      </w:tr>
      <w:tr w:rsidR="004D650D" w:rsidRPr="00943415" w14:paraId="04A6BC49" w14:textId="77777777" w:rsidTr="00BA53D6">
        <w:trPr>
          <w:trHeight w:val="978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7F06A86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Evaluation</w:t>
            </w:r>
          </w:p>
        </w:tc>
        <w:tc>
          <w:tcPr>
            <w:tcW w:w="739" w:type="dxa"/>
            <w:tcMar>
              <w:left w:w="90" w:type="dxa"/>
              <w:right w:w="90" w:type="dxa"/>
            </w:tcMar>
          </w:tcPr>
          <w:p w14:paraId="6D3372C4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69C6AC1B" w14:textId="685A3967" w:rsidR="004910B3" w:rsidRPr="000D7D48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23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Palliative care") OR MAINSUBJECT.EXACT("Hospice care") OR title (palliative) OR abstract (palliative) OR abstract (Hospice) OR title (Hospice) OR title (terminal) OR abstract (terminal) OR title ("end-of-life") OR abstract ("end-of-life") OR title ("end of life") OR abstract ("end of life"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5C57F06" w14:textId="0FB20B03" w:rsidR="004D650D" w:rsidRPr="00A53B6C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E17C5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221,81</w:t>
            </w:r>
            <w:r w:rsidR="004C513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9</w:t>
            </w:r>
          </w:p>
        </w:tc>
      </w:tr>
      <w:tr w:rsidR="004D650D" w14:paraId="16778DF4" w14:textId="77777777" w:rsidTr="00BA53D6">
        <w:trPr>
          <w:trHeight w:val="375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B91EB5A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tcMar>
              <w:left w:w="90" w:type="dxa"/>
              <w:right w:w="90" w:type="dxa"/>
            </w:tcMar>
          </w:tcPr>
          <w:p w14:paraId="77FEA353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7ECC99DD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 AND #2 AND #3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A37B716" w14:textId="77777777" w:rsidR="004D650D" w:rsidRPr="00E06B2B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857</w:t>
            </w:r>
            <w:r w:rsidRPr="00E06B2B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 </w:t>
            </w:r>
          </w:p>
        </w:tc>
      </w:tr>
      <w:tr w:rsidR="004D650D" w14:paraId="255469C6" w14:textId="77777777" w:rsidTr="00BA53D6">
        <w:trPr>
          <w:trHeight w:val="375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38D7DA5" w14:textId="77777777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tcMar>
              <w:left w:w="90" w:type="dxa"/>
              <w:right w:w="90" w:type="dxa"/>
            </w:tcMar>
          </w:tcPr>
          <w:p w14:paraId="6619D8AA" w14:textId="5EE09233" w:rsidR="004D650D" w:rsidRPr="00943415" w:rsidRDefault="00171C64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lter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0899D4AB" w14:textId="1FEF12C4" w:rsidR="004D650D" w:rsidRPr="00943415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er</w:t>
            </w:r>
            <w:r w:rsidR="00354103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eviewed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0804E9C" w14:textId="77777777" w:rsidR="004D650D" w:rsidRDefault="004D650D" w:rsidP="00BA53D6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64</w:t>
            </w:r>
          </w:p>
        </w:tc>
      </w:tr>
    </w:tbl>
    <w:p w14:paraId="326AA620" w14:textId="77777777" w:rsidR="004D650D" w:rsidRDefault="004D650D" w:rsidP="00BA53D6">
      <w:pPr>
        <w:spacing w:after="0" w:line="480" w:lineRule="auto"/>
      </w:pPr>
    </w:p>
    <w:p w14:paraId="670A4F6E" w14:textId="77777777" w:rsidR="00347284" w:rsidRDefault="00347284" w:rsidP="008426EA">
      <w:pPr>
        <w:spacing w:after="0" w:line="48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</w:p>
    <w:p w14:paraId="36ADF73F" w14:textId="4AF2FE15" w:rsidR="00347284" w:rsidRDefault="00347284" w:rsidP="008426EA">
      <w:pPr>
        <w:spacing w:after="0" w:line="480" w:lineRule="auto"/>
        <w:rPr>
          <w:rFonts w:ascii="Calibri" w:eastAsia="Calibri" w:hAnsi="Calibri" w:cs="Calibri"/>
          <w:color w:val="000000" w:themeColor="text1"/>
          <w:sz w:val="20"/>
          <w:szCs w:val="20"/>
        </w:rPr>
      </w:pPr>
      <w:r>
        <w:rPr>
          <w:rFonts w:ascii="Calibri" w:eastAsia="Calibri" w:hAnsi="Calibri" w:cs="Calibri"/>
          <w:color w:val="000000" w:themeColor="text1"/>
          <w:sz w:val="20"/>
          <w:szCs w:val="20"/>
        </w:rPr>
        <w:t>Updated search date: 2026-01-09</w:t>
      </w:r>
    </w:p>
    <w:p w14:paraId="7A9889D3" w14:textId="6AF79221" w:rsidR="008426EA" w:rsidRPr="00EF530F" w:rsidRDefault="008426EA" w:rsidP="008426EA">
      <w:pPr>
        <w:spacing w:after="0" w:line="480" w:lineRule="auto"/>
        <w:rPr>
          <w:rFonts w:ascii="Calibri" w:eastAsia="Calibri" w:hAnsi="Calibri" w:cs="Calibri"/>
          <w:color w:val="000000" w:themeColor="text1"/>
        </w:rPr>
      </w:pPr>
      <w:r w:rsidRPr="3E0866ED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PubMed</w:t>
      </w:r>
      <w:r w:rsidRPr="3E0866ED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0"/>
        <w:gridCol w:w="709"/>
        <w:gridCol w:w="9922"/>
        <w:gridCol w:w="1701"/>
      </w:tblGrid>
      <w:tr w:rsidR="008426EA" w14:paraId="6B985C39" w14:textId="77777777" w:rsidTr="00030135">
        <w:trPr>
          <w:trHeight w:val="300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8EC52B2" w14:textId="77777777" w:rsidR="008426EA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IDER model</w:t>
            </w:r>
          </w:p>
        </w:tc>
        <w:tc>
          <w:tcPr>
            <w:tcW w:w="10631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D2D57FF" w14:textId="77777777" w:rsidR="008426EA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F95A99A" w14:textId="77777777" w:rsidR="008426EA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8426EA" w14:paraId="461F234C" w14:textId="77777777" w:rsidTr="00030135">
        <w:trPr>
          <w:trHeight w:val="1247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4F16EA65" w14:textId="77777777" w:rsidR="008426EA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D2B0FEA" w14:textId="77777777" w:rsidR="008426EA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3E0866E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992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80E5B13" w14:textId="77777777" w:rsidR="008426EA" w:rsidRPr="005E2570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35094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urse*[Title/Abstract] OR nursing[Title/Abstract] OR care[Title/Abstract] OR caring*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  <w:r w:rsidRPr="004D2CA1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8570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na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8570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[Title/Abstract] OR lea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85707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[Title/Abstract] OR chief*[Title/Abstract] OR executive*[Title/Abstract] OR head*[Title/Abstract] OR director*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DA1B7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dministrator*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C746B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ncipal*[Title/Abstract] OR boss*[Title/Abstract]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5A6D8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Nurse Administrators"[Mesh]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19C8C44B" w14:textId="7059275F" w:rsidR="008426EA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617B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FB156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7,102</w:t>
            </w:r>
          </w:p>
        </w:tc>
      </w:tr>
      <w:tr w:rsidR="008426EA" w:rsidRPr="00943415" w14:paraId="364FD90D" w14:textId="77777777" w:rsidTr="00030135">
        <w:trPr>
          <w:trHeight w:val="1818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39A0156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Phenomenon of Interest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6321B35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99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B4A875D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Community Health Services"[Mesh] OR "Residential Facilities"[Mesh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C4532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Local Government"[Mesh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D03A7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Community Health Nursing"[Mesh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7C37D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mmunit*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 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 loc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health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[Title/Abstract] OR local public[title/abstract] OR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OR residential[Title/Abstract] OR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[Title/Abstract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01B9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Distric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001B9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D32E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nty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D32E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n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es</w:t>
            </w:r>
            <w:r w:rsidRPr="00D32E9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1733E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y[Title/Abstract] OR cities[Title/Abstract]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537BCB9" w14:textId="385A706A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1589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2,</w:t>
            </w:r>
            <w:r w:rsidR="00FB156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69,915</w:t>
            </w:r>
            <w:r w:rsidRPr="0011589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ab/>
            </w:r>
          </w:p>
        </w:tc>
      </w:tr>
      <w:tr w:rsidR="008426EA" w:rsidRPr="00943415" w14:paraId="534D5A99" w14:textId="77777777" w:rsidTr="00030135">
        <w:trPr>
          <w:trHeight w:val="958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3046AB61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valuation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229720B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99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2B08E69D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Palliative Care"[Mesh] OR "Hospice and Palliative Care Nursing"[Mesh] OR "Terminal Care"[Mesh]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B554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liative[Title/Abstract] OR Hospice[Title/Abstract] OR end-of-life[Title/Abstract] OR end of life[Title/Abstract] OR terminal[Title/Abstract]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0F83EDFA" w14:textId="3C7207EA" w:rsidR="008426EA" w:rsidRPr="00943415" w:rsidRDefault="00FB156C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47,141</w:t>
            </w:r>
          </w:p>
        </w:tc>
      </w:tr>
      <w:tr w:rsidR="008426EA" w:rsidRPr="00943415" w14:paraId="37353A23" w14:textId="77777777" w:rsidTr="00030135">
        <w:trPr>
          <w:trHeight w:val="300"/>
        </w:trPr>
        <w:tc>
          <w:tcPr>
            <w:tcW w:w="14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999840F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16C238A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992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5C9C5B25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 AND #2 AND #3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left w:w="105" w:type="dxa"/>
              <w:right w:w="105" w:type="dxa"/>
            </w:tcMar>
          </w:tcPr>
          <w:p w14:paraId="75617793" w14:textId="27501944" w:rsidR="008426EA" w:rsidRPr="00943415" w:rsidRDefault="001B038E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,952</w:t>
            </w:r>
          </w:p>
        </w:tc>
      </w:tr>
    </w:tbl>
    <w:p w14:paraId="100434BF" w14:textId="77777777" w:rsidR="008426EA" w:rsidRDefault="008426EA" w:rsidP="008426EA">
      <w:pPr>
        <w:spacing w:after="0" w:line="480" w:lineRule="auto"/>
      </w:pPr>
    </w:p>
    <w:p w14:paraId="0C6849AC" w14:textId="77777777" w:rsidR="008426EA" w:rsidRPr="00060209" w:rsidRDefault="008426EA" w:rsidP="008426EA">
      <w:pPr>
        <w:spacing w:after="0" w:line="480" w:lineRule="auto"/>
        <w:rPr>
          <w:rFonts w:ascii="Calibri" w:eastAsia="Calibri" w:hAnsi="Calibri" w:cs="Calibri"/>
          <w:b/>
          <w:bCs/>
          <w:sz w:val="20"/>
          <w:szCs w:val="20"/>
        </w:rPr>
      </w:pPr>
      <w:r w:rsidRPr="00060209">
        <w:rPr>
          <w:rFonts w:ascii="Calibri" w:eastAsia="Calibri" w:hAnsi="Calibri" w:cs="Calibri"/>
          <w:b/>
          <w:bCs/>
          <w:sz w:val="20"/>
          <w:szCs w:val="20"/>
        </w:rPr>
        <w:t>CINAHL complete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3"/>
        <w:gridCol w:w="726"/>
        <w:gridCol w:w="9922"/>
        <w:gridCol w:w="1701"/>
      </w:tblGrid>
      <w:tr w:rsidR="008426EA" w:rsidRPr="00943415" w14:paraId="314F2DBE" w14:textId="77777777" w:rsidTr="00030135">
        <w:trPr>
          <w:trHeight w:val="300"/>
        </w:trPr>
        <w:tc>
          <w:tcPr>
            <w:tcW w:w="1393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7DF0D80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IDER model</w:t>
            </w:r>
          </w:p>
        </w:tc>
        <w:tc>
          <w:tcPr>
            <w:tcW w:w="10648" w:type="dxa"/>
            <w:gridSpan w:val="2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63159BF3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F0C98CF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8426EA" w:rsidRPr="00943415" w14:paraId="7C54D20F" w14:textId="77777777" w:rsidTr="00030135">
        <w:trPr>
          <w:trHeight w:val="1143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59AA51E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26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58BD5A98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1</w:t>
            </w:r>
          </w:p>
        </w:tc>
        <w:tc>
          <w:tcPr>
            <w:tcW w:w="9922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73496C3B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mana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OR AB mana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lea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OR AB lea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hief* OR AB chief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head* OR AB head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executive* OR AB executive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director* OR AB director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A425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administrator* OR AB administrator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1F628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principal* OR AB principal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9D5A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boss* OR AB boss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  <w:r w:rsidRPr="00B956C7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6C366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nurse* OR AB nurse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nursing OR AB nursing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are OR AB care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aring OR AB caring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OR </w:t>
            </w:r>
            <w:r w:rsidRPr="001901A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MH "Nursing Leaders+"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MH "Clinical Nurse Leaders" OR </w:t>
            </w:r>
            <w:r w:rsidRPr="008E0AF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Nurse Executives+"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5878D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Case Managers+") 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2CA0CAA" w14:textId="3B679A0C" w:rsidR="008426EA" w:rsidRPr="00943415" w:rsidRDefault="008426EA" w:rsidP="00030135">
            <w:pPr>
              <w:keepNext/>
              <w:keepLines/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6D241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8E2AA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7,749</w:t>
            </w:r>
          </w:p>
        </w:tc>
      </w:tr>
      <w:tr w:rsidR="008426EA" w:rsidRPr="00943415" w14:paraId="7A0DBB04" w14:textId="77777777" w:rsidTr="00030135">
        <w:trPr>
          <w:trHeight w:val="2047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D0B96C3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Phenomenon of Interest</w:t>
            </w:r>
          </w:p>
        </w:tc>
        <w:tc>
          <w:tcPr>
            <w:tcW w:w="726" w:type="dxa"/>
            <w:tcMar>
              <w:left w:w="90" w:type="dxa"/>
              <w:right w:w="90" w:type="dxa"/>
            </w:tcMar>
          </w:tcPr>
          <w:p w14:paraId="20A3A6DC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2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41450E9A" w14:textId="77777777" w:rsidR="008426EA" w:rsidRPr="00943415" w:rsidRDefault="008426EA" w:rsidP="00030135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0D17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Community Health Services" OR MH "Local Government"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MH "Residential Care" OR MH "Home Nursing"</w:t>
            </w:r>
            <w:r w:rsidRPr="000D174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MH "Home Health Nursing" 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” OR AB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TI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AB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OR TI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OR AB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TI "local health authorit*" OR AB "local health authorit*” OR TI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AB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”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TI residential OR AB residenti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Distric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Distric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unty OR AB County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un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es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Coun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es OR 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y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y OR 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14E0B21" w14:textId="20EC0480" w:rsidR="008426EA" w:rsidRPr="00943415" w:rsidRDefault="00FE7098" w:rsidP="00030135">
            <w:pPr>
              <w:spacing w:line="480" w:lineRule="auto"/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04,256</w:t>
            </w:r>
          </w:p>
        </w:tc>
      </w:tr>
      <w:tr w:rsidR="008426EA" w:rsidRPr="00943415" w14:paraId="7278DFF9" w14:textId="77777777" w:rsidTr="00030135">
        <w:trPr>
          <w:trHeight w:val="970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BCC73F9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Evaluation </w:t>
            </w:r>
          </w:p>
        </w:tc>
        <w:tc>
          <w:tcPr>
            <w:tcW w:w="726" w:type="dxa"/>
            <w:tcMar>
              <w:left w:w="90" w:type="dxa"/>
              <w:right w:w="90" w:type="dxa"/>
            </w:tcMar>
          </w:tcPr>
          <w:p w14:paraId="6D8A0A78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3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63C096E7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Palliative Care" OR MH "Hospice Nursing" OR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C94C8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H "Hospice Care"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MH "Palliative Care Nursing" OR MH "Terminal Care" OR TI palliative OR AB palliative OR TI Hospice OR AB Hospice OR TI "end-of-life" OR AB "end-of-life" OR TI "end of life" OR AB "end of life" OR TI terminal OR AB terminal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E69F8C0" w14:textId="6D285E8C" w:rsidR="008426EA" w:rsidRPr="00943415" w:rsidRDefault="008426EA" w:rsidP="00030135">
            <w:pPr>
              <w:tabs>
                <w:tab w:val="left" w:pos="689"/>
              </w:tabs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B160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  <w:r w:rsidR="00FE70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5,700</w:t>
            </w:r>
          </w:p>
        </w:tc>
      </w:tr>
      <w:tr w:rsidR="008426EA" w:rsidRPr="00943415" w14:paraId="1D756D0E" w14:textId="77777777" w:rsidTr="00030135">
        <w:trPr>
          <w:trHeight w:val="300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23547F9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Mar>
              <w:left w:w="90" w:type="dxa"/>
              <w:right w:w="90" w:type="dxa"/>
            </w:tcMar>
          </w:tcPr>
          <w:p w14:paraId="7116E050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4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15A85A7F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S1 AND S2 AND S3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76A4704F" w14:textId="18DC7467" w:rsidR="008426EA" w:rsidRPr="00943415" w:rsidRDefault="008426EA" w:rsidP="00030135">
            <w:pPr>
              <w:tabs>
                <w:tab w:val="left" w:pos="689"/>
              </w:tabs>
              <w:spacing w:line="480" w:lineRule="auto"/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9</w:t>
            </w:r>
            <w:r w:rsidR="00ED6AC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7</w:t>
            </w:r>
          </w:p>
        </w:tc>
      </w:tr>
      <w:tr w:rsidR="008426EA" w:rsidRPr="00943415" w14:paraId="45AF00E0" w14:textId="77777777" w:rsidTr="00030135">
        <w:trPr>
          <w:trHeight w:val="300"/>
        </w:trPr>
        <w:tc>
          <w:tcPr>
            <w:tcW w:w="1393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CE56A5C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dxa"/>
            <w:tcMar>
              <w:left w:w="90" w:type="dxa"/>
              <w:right w:w="90" w:type="dxa"/>
            </w:tcMar>
          </w:tcPr>
          <w:p w14:paraId="482E0EB5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lter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29F713F1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er reviewed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C4C465" w14:textId="4CC44237" w:rsidR="008426EA" w:rsidRDefault="008426EA" w:rsidP="00030135">
            <w:pPr>
              <w:tabs>
                <w:tab w:val="left" w:pos="689"/>
              </w:tabs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8</w:t>
            </w:r>
            <w:r w:rsidR="00B26BA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78</w:t>
            </w:r>
          </w:p>
        </w:tc>
      </w:tr>
    </w:tbl>
    <w:p w14:paraId="65C17554" w14:textId="77777777" w:rsidR="008426EA" w:rsidRPr="00943415" w:rsidRDefault="008426EA" w:rsidP="008426EA">
      <w:pPr>
        <w:spacing w:after="0" w:line="480" w:lineRule="auto"/>
      </w:pPr>
    </w:p>
    <w:p w14:paraId="49BEFD31" w14:textId="32016B33" w:rsidR="008426EA" w:rsidRPr="00D64550" w:rsidRDefault="00FA6378" w:rsidP="008426EA">
      <w:pPr>
        <w:spacing w:after="0" w:line="480" w:lineRule="auto"/>
        <w:rPr>
          <w:rFonts w:ascii="Calibri" w:eastAsia="Calibri" w:hAnsi="Calibri" w:cs="Calibri"/>
          <w:b/>
          <w:bCs/>
          <w:sz w:val="20"/>
          <w:szCs w:val="20"/>
        </w:rPr>
      </w:pPr>
      <w:r w:rsidRPr="00D64550">
        <w:rPr>
          <w:rFonts w:ascii="Calibri" w:eastAsia="Calibri" w:hAnsi="Calibri" w:cs="Calibri"/>
          <w:b/>
          <w:bCs/>
          <w:sz w:val="20"/>
          <w:szCs w:val="20"/>
        </w:rPr>
        <w:t>PsycINFO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35"/>
        <w:gridCol w:w="9922"/>
        <w:gridCol w:w="1701"/>
      </w:tblGrid>
      <w:tr w:rsidR="008426EA" w:rsidRPr="00943415" w14:paraId="2077E34B" w14:textId="77777777" w:rsidTr="00030135">
        <w:trPr>
          <w:trHeight w:val="300"/>
        </w:trPr>
        <w:tc>
          <w:tcPr>
            <w:tcW w:w="1384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F042D4C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IDER model</w:t>
            </w:r>
          </w:p>
        </w:tc>
        <w:tc>
          <w:tcPr>
            <w:tcW w:w="10657" w:type="dxa"/>
            <w:gridSpan w:val="2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E4A970D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E918A6A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8426EA" w:rsidRPr="00943415" w14:paraId="57796939" w14:textId="77777777" w:rsidTr="00030135">
        <w:trPr>
          <w:trHeight w:val="1223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2578578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35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62A82289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9922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6741C8B8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mana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OR AB mana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1E7FC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lea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OR AB lea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hief* OR AB chief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02770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head* OR AB head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executive* OR AB executive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director* OR AB director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A425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administrator* OR AB administrator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1F628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principal* OR AB principal*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9D5A8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boss* OR AB boss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165227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  <w:r w:rsidRPr="00117096">
              <w:rPr>
                <w:rFonts w:ascii="Calibri" w:eastAsia="Calibri" w:hAnsi="Calibri" w:cs="Calibri"/>
                <w:sz w:val="20"/>
                <w:szCs w:val="20"/>
              </w:rPr>
              <w:t xml:space="preserve">AND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6C366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nurse* OR AB nurse*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nursing OR AB nursing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are OR AB care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487A3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aring OR AB caring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1BE2AB6" w14:textId="1E146BD3" w:rsidR="008426EA" w:rsidRPr="00F01396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4</w:t>
            </w:r>
            <w:r w:rsidR="003C77F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9,632</w:t>
            </w:r>
          </w:p>
        </w:tc>
      </w:tr>
      <w:tr w:rsidR="008426EA" w:rsidRPr="00943415" w14:paraId="34F0EABF" w14:textId="77777777" w:rsidTr="00030135">
        <w:trPr>
          <w:trHeight w:val="2110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67C69921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Phenomenon of Interest</w:t>
            </w:r>
          </w:p>
        </w:tc>
        <w:tc>
          <w:tcPr>
            <w:tcW w:w="735" w:type="dxa"/>
            <w:tcMar>
              <w:left w:w="90" w:type="dxa"/>
              <w:right w:w="90" w:type="dxa"/>
            </w:tcMar>
          </w:tcPr>
          <w:p w14:paraId="48ED76A2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58ECF10D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E "Community Health" OR DE "Community Welfare Services" OR DE "Community Services" OR DE "Nursing Homes" </w:t>
            </w:r>
            <w:r w:rsidRPr="00C04B7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DE "Residential Care Institutions"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TI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AB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OR TI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OR AB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TI "local health authorit*" OR AB "local health authorit*” OR TI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OR AB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”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TI residential OR AB residential OR TI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</w:t>
            </w:r>
            <w:r w:rsidRPr="005F501D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Distric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Distric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FE72F1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unty OR AB County 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 Coun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ies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Coun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es OR 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y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y OR 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  <w:r w:rsidRPr="00E2214A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AB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14E87583" w14:textId="6691018B" w:rsidR="008426EA" w:rsidRPr="008A4F43" w:rsidRDefault="0039701B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706,430</w:t>
            </w:r>
          </w:p>
        </w:tc>
      </w:tr>
      <w:tr w:rsidR="008426EA" w:rsidRPr="00943415" w14:paraId="1C54C0EC" w14:textId="77777777" w:rsidTr="00030135">
        <w:trPr>
          <w:trHeight w:val="629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196A7828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valuation</w:t>
            </w:r>
          </w:p>
        </w:tc>
        <w:tc>
          <w:tcPr>
            <w:tcW w:w="735" w:type="dxa"/>
            <w:tcMar>
              <w:left w:w="90" w:type="dxa"/>
              <w:right w:w="90" w:type="dxa"/>
            </w:tcMar>
          </w:tcPr>
          <w:p w14:paraId="2490570C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506829E5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E "Palliative Care"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220D6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E "Hospice"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liative OR AB palliative OR TI Hospice OR AB Hospice OR TI "end-of-life" OR AB "end-of-life" OR TI "end of life" OR AB "end of life" OR TI terminal OR AB terminal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71C1B6B" w14:textId="1AC60DB9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3800E5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4</w:t>
            </w:r>
            <w:r w:rsidR="00B273CE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8,813</w:t>
            </w:r>
          </w:p>
        </w:tc>
      </w:tr>
      <w:tr w:rsidR="008426EA" w:rsidRPr="00943415" w14:paraId="33113081" w14:textId="77777777" w:rsidTr="00030135">
        <w:trPr>
          <w:trHeight w:val="300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7A79EA88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Mar>
              <w:left w:w="90" w:type="dxa"/>
              <w:right w:w="90" w:type="dxa"/>
            </w:tcMar>
          </w:tcPr>
          <w:p w14:paraId="32276A94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2D307D51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 AND #2 AND #3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38446631" w14:textId="5BA6D587" w:rsidR="008426EA" w:rsidRPr="00943415" w:rsidRDefault="00E2125D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609</w:t>
            </w:r>
          </w:p>
        </w:tc>
      </w:tr>
      <w:tr w:rsidR="008426EA" w:rsidRPr="00943415" w14:paraId="13D784BC" w14:textId="77777777" w:rsidTr="00030135">
        <w:trPr>
          <w:trHeight w:val="300"/>
        </w:trPr>
        <w:tc>
          <w:tcPr>
            <w:tcW w:w="1384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57EA260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5" w:type="dxa"/>
            <w:tcMar>
              <w:left w:w="90" w:type="dxa"/>
              <w:right w:w="90" w:type="dxa"/>
            </w:tcMar>
          </w:tcPr>
          <w:p w14:paraId="56280AB9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lter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593050D8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Peer reviewed 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D9A4F0E" w14:textId="5688BF1E" w:rsidR="008426EA" w:rsidRDefault="00AD7FA2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4</w:t>
            </w:r>
          </w:p>
        </w:tc>
      </w:tr>
    </w:tbl>
    <w:p w14:paraId="4E0BE00F" w14:textId="77777777" w:rsidR="008426EA" w:rsidRDefault="008426EA" w:rsidP="008426EA">
      <w:pPr>
        <w:spacing w:after="0" w:line="480" w:lineRule="auto"/>
      </w:pPr>
    </w:p>
    <w:p w14:paraId="389F8F65" w14:textId="77777777" w:rsidR="008426EA" w:rsidRPr="00943415" w:rsidRDefault="008426EA" w:rsidP="008426EA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943415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Scopus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737"/>
        <w:gridCol w:w="9922"/>
        <w:gridCol w:w="1701"/>
      </w:tblGrid>
      <w:tr w:rsidR="008426EA" w:rsidRPr="00943415" w14:paraId="65EB47F7" w14:textId="77777777" w:rsidTr="00030135">
        <w:trPr>
          <w:trHeight w:val="300"/>
        </w:trPr>
        <w:tc>
          <w:tcPr>
            <w:tcW w:w="1382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5C4CD767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IDER model</w:t>
            </w:r>
          </w:p>
        </w:tc>
        <w:tc>
          <w:tcPr>
            <w:tcW w:w="10659" w:type="dxa"/>
            <w:gridSpan w:val="2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0AF06FB9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4FAD5DD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8426EA" w:rsidRPr="00943415" w14:paraId="7DF71E0D" w14:textId="77777777" w:rsidTr="00030135">
        <w:trPr>
          <w:trHeight w:val="1255"/>
        </w:trPr>
        <w:tc>
          <w:tcPr>
            <w:tcW w:w="138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E34AFEA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37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64D6E0A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2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3833ACB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-ABS-KEY ( manager* ) OR TITLE-ABS-KEY 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lead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r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TITLE-ABS-KEY ( chief* ) OR TITLE-ABS-KEY ( executive* ) OR TITLE-ABS-KEY ( head* ) OR TITLE-ABS-KEY ( director*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dministrator*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OR 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rincipal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boss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ND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(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TLE-ABS-KEY ( nursing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nurse*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are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caring</w:t>
            </w: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C734A53" w14:textId="66A3BD6A" w:rsidR="008426EA" w:rsidRPr="00171C64" w:rsidRDefault="002B3AA1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429,256</w:t>
            </w:r>
          </w:p>
        </w:tc>
      </w:tr>
      <w:tr w:rsidR="008426EA" w:rsidRPr="00943415" w14:paraId="49D59A8E" w14:textId="77777777" w:rsidTr="00030135">
        <w:trPr>
          <w:trHeight w:val="1561"/>
        </w:trPr>
        <w:tc>
          <w:tcPr>
            <w:tcW w:w="138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C48D901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Phenomenon of Interest</w:t>
            </w:r>
          </w:p>
        </w:tc>
        <w:tc>
          <w:tcPr>
            <w:tcW w:w="737" w:type="dxa"/>
            <w:tcMar>
              <w:left w:w="90" w:type="dxa"/>
              <w:right w:w="90" w:type="dxa"/>
            </w:tcMar>
          </w:tcPr>
          <w:p w14:paraId="61B9ADA3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2B4741D9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-ABS-KEY( 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( 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(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) OR TITLE-ABS-KEY( 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 ) OR TITLE-ABS-KEY( "local health authorit*" ) OR TITLE-ABS-KEY( 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ublic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 ) OR TITLE-ABS-KEY ( 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TLE-ABS-KEY ( residential ) OR TITLE-ABS-KEY ( 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district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nty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ounties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y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-ABS-KEY (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cities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7B5F06E" w14:textId="19D5A2BA" w:rsidR="008426EA" w:rsidRPr="00171C64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71C6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5</w:t>
            </w:r>
            <w:r w:rsidR="0093770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,927,103</w:t>
            </w:r>
            <w:r w:rsidRPr="00171C6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 xml:space="preserve"> </w:t>
            </w:r>
          </w:p>
        </w:tc>
      </w:tr>
      <w:tr w:rsidR="008426EA" w:rsidRPr="00943415" w14:paraId="6B58940C" w14:textId="77777777" w:rsidTr="00030135">
        <w:trPr>
          <w:trHeight w:val="691"/>
        </w:trPr>
        <w:tc>
          <w:tcPr>
            <w:tcW w:w="138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2971753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valuation</w:t>
            </w:r>
          </w:p>
        </w:tc>
        <w:tc>
          <w:tcPr>
            <w:tcW w:w="737" w:type="dxa"/>
            <w:tcMar>
              <w:left w:w="90" w:type="dxa"/>
              <w:right w:w="90" w:type="dxa"/>
            </w:tcMar>
          </w:tcPr>
          <w:p w14:paraId="1966878C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0D6AC8C6" w14:textId="77777777" w:rsidR="008426EA" w:rsidRPr="00FD0CE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-ABS-KEY 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erminal ) OR TITLE-ABS-KEY ( Hospice ) OR TITLE-ABS-KEY 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alliative ) OR TITLE-ABS-KEY ( “end-of-life” ) OR TITLE-ABS-KEY ( “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nd of life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” 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54A50F46" w14:textId="52814AC8" w:rsidR="008426EA" w:rsidRPr="00171C64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71C6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1,</w:t>
            </w:r>
            <w:r w:rsidR="0093770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213,261</w:t>
            </w:r>
            <w:r w:rsidRPr="00171C6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 </w:t>
            </w:r>
          </w:p>
          <w:p w14:paraId="5B47C4DF" w14:textId="77777777" w:rsidR="008426EA" w:rsidRPr="00171C64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426EA" w:rsidRPr="00943415" w14:paraId="617D1E10" w14:textId="77777777" w:rsidTr="00030135">
        <w:trPr>
          <w:trHeight w:val="300"/>
        </w:trPr>
        <w:tc>
          <w:tcPr>
            <w:tcW w:w="1382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03485EC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dxa"/>
            <w:tcMar>
              <w:left w:w="90" w:type="dxa"/>
              <w:right w:w="90" w:type="dxa"/>
            </w:tcMar>
          </w:tcPr>
          <w:p w14:paraId="3A02886D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0E388156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1 AND 2 AND 3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28C67B83" w14:textId="6EF4EF2D" w:rsidR="008426EA" w:rsidRPr="00171C64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171C6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2,</w:t>
            </w:r>
            <w:r w:rsidR="00937704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972</w:t>
            </w:r>
          </w:p>
        </w:tc>
      </w:tr>
    </w:tbl>
    <w:p w14:paraId="17F744F9" w14:textId="77777777" w:rsidR="008426EA" w:rsidRDefault="008426EA" w:rsidP="008426EA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041DD349" w14:textId="77777777" w:rsidR="008426EA" w:rsidRDefault="008426EA" w:rsidP="008426EA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</w:p>
    <w:p w14:paraId="073F4E4C" w14:textId="77777777" w:rsidR="008426EA" w:rsidRPr="00943415" w:rsidRDefault="008426EA" w:rsidP="008426EA">
      <w:pPr>
        <w:spacing w:after="0" w:line="480" w:lineRule="auto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943415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ABI/INFORM Global</w:t>
      </w:r>
    </w:p>
    <w:tbl>
      <w:tblPr>
        <w:tblStyle w:val="TableGrid"/>
        <w:tblW w:w="1374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0"/>
        <w:gridCol w:w="739"/>
        <w:gridCol w:w="9922"/>
        <w:gridCol w:w="1701"/>
      </w:tblGrid>
      <w:tr w:rsidR="008426EA" w:rsidRPr="00943415" w14:paraId="6D32261D" w14:textId="77777777" w:rsidTr="00030135">
        <w:trPr>
          <w:trHeight w:val="300"/>
        </w:trPr>
        <w:tc>
          <w:tcPr>
            <w:tcW w:w="1380" w:type="dxa"/>
            <w:tcBorders>
              <w:top w:val="single" w:sz="6" w:space="0" w:color="auto"/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22AB649F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PIDER model</w:t>
            </w:r>
          </w:p>
        </w:tc>
        <w:tc>
          <w:tcPr>
            <w:tcW w:w="10661" w:type="dxa"/>
            <w:gridSpan w:val="2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243FE548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terms</w:t>
            </w:r>
          </w:p>
        </w:tc>
        <w:tc>
          <w:tcPr>
            <w:tcW w:w="1701" w:type="dxa"/>
            <w:tcBorders>
              <w:top w:val="single" w:sz="6" w:space="0" w:color="auto"/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24BB381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earch outcomes</w:t>
            </w:r>
          </w:p>
        </w:tc>
      </w:tr>
      <w:tr w:rsidR="008426EA" w:rsidRPr="00943415" w14:paraId="3C222083" w14:textId="77777777" w:rsidTr="00030135">
        <w:trPr>
          <w:trHeight w:val="624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37ED26F7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739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1FFC9219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</w:t>
            </w:r>
          </w:p>
        </w:tc>
        <w:tc>
          <w:tcPr>
            <w:tcW w:w="9922" w:type="dxa"/>
            <w:tcBorders>
              <w:top w:val="single" w:sz="6" w:space="0" w:color="auto"/>
            </w:tcBorders>
            <w:tcMar>
              <w:left w:w="90" w:type="dxa"/>
              <w:right w:w="90" w:type="dxa"/>
            </w:tcMar>
          </w:tcPr>
          <w:p w14:paraId="377D7DAF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(</w:t>
            </w:r>
            <w:r w:rsidRPr="00D2794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nurse*) OR abstract(nurse*) OR title(nursing) OR abstract(nursing) OR title(care) OR abstract(care) OR title(caring) OR abstract(caring)) AND (title(mana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D2794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) OR abstract(manag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r</w:t>
            </w:r>
            <w:r w:rsidRPr="00D2794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) OR title(leader*) OR abstract(leader*) OR title(chief*) OR abstract(chief*) OR title(head*) OR abstract(head*) OR title(executive*) OR abstract(executive*) OR title(director*) OR abstract(director*) OR title(administrator* ) OR abstract(administrator* ) OR title(principal*) OR abstract(principal*) OR title(boss*) OR abstract(boss*)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44B69AE" w14:textId="1DCE6F18" w:rsidR="008426EA" w:rsidRPr="003C7CF4" w:rsidRDefault="009056FD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61,045</w:t>
            </w:r>
            <w:r w:rsidR="008426EA" w:rsidRPr="00804B6A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 </w:t>
            </w:r>
          </w:p>
        </w:tc>
      </w:tr>
      <w:tr w:rsidR="008426EA" w:rsidRPr="00943415" w14:paraId="3516A7FC" w14:textId="77777777" w:rsidTr="00030135">
        <w:trPr>
          <w:trHeight w:val="2963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4461570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Phenomenon and Interest</w:t>
            </w:r>
          </w:p>
        </w:tc>
        <w:tc>
          <w:tcPr>
            <w:tcW w:w="739" w:type="dxa"/>
            <w:tcMar>
              <w:left w:w="90" w:type="dxa"/>
              <w:right w:w="90" w:type="dxa"/>
            </w:tcMar>
          </w:tcPr>
          <w:p w14:paraId="0FB126FB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2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1A3134FE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Community health care") OR MAINSUBJECT.EXACT("Community nursing") OR MAINSUBJECT.EXACT("Nursing homes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6C19C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Municipal government")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OR </w:t>
            </w:r>
            <w:r w:rsidRPr="00CC6F1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Local government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E3431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Districts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E34319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City county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F6559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Municipalities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 (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abstract (municip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title (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abstract (commun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003540D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19"/>
                <w:szCs w:val="19"/>
              </w:rPr>
              <w:t>OR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title(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") OR abstract("local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governmen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</w:t>
            </w:r>
            <w:r w:rsidRPr="00351A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tle(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 OR abstract("local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</w:t>
            </w:r>
            <w:r w:rsidRPr="00351A34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tle("loc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health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 OR abstract("local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health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authori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OR title("local public") OR abstract("local public"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 (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 abstract (home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) OR</w:t>
            </w:r>
            <w:r w:rsidRPr="002F640B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 (residential ) OR abstract (residential ) OR title (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* ) OR abstract (</w:t>
            </w:r>
            <w:r w:rsidRPr="00B67182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accommodation</w:t>
            </w:r>
            <w:r w:rsidRPr="59D22538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) OR </w:t>
            </w:r>
            <w:r w:rsidRPr="009F2F5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distric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</w:t>
            </w:r>
            <w:r w:rsidRPr="009F2F5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distric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* </w:t>
            </w:r>
            <w:r w:rsidRPr="009F2F5F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count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county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coun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es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count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ies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y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y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title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ies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 OR abstract(</w:t>
            </w: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 xml:space="preserve">cities </w:t>
            </w:r>
            <w:r w:rsidRPr="0044199C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CAA486" w14:textId="7A1BBD57" w:rsidR="008426EA" w:rsidRPr="005339A6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942B11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2,</w:t>
            </w:r>
            <w:r w:rsidR="00CA603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603,660</w:t>
            </w:r>
          </w:p>
        </w:tc>
      </w:tr>
      <w:tr w:rsidR="008426EA" w:rsidRPr="00943415" w14:paraId="74D0DA97" w14:textId="77777777" w:rsidTr="00030135">
        <w:trPr>
          <w:trHeight w:val="978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41373967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Evaluation</w:t>
            </w:r>
          </w:p>
        </w:tc>
        <w:tc>
          <w:tcPr>
            <w:tcW w:w="739" w:type="dxa"/>
            <w:tcMar>
              <w:left w:w="90" w:type="dxa"/>
              <w:right w:w="90" w:type="dxa"/>
            </w:tcMar>
          </w:tcPr>
          <w:p w14:paraId="7EA1E980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3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2487BF79" w14:textId="77777777" w:rsidR="008426EA" w:rsidRPr="000D7D48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EC2380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MAINSUBJECT.EXACT("Palliative care") OR MAINSUBJECT.EXACT("Hospice care") OR title (palliative) OR abstract (palliative) OR abstract (Hospice) OR title (Hospice) OR title (terminal) OR abstract (terminal) OR title ("end-of-life") OR abstract ("end-of-life") OR title ("end of life") OR abstract ("end of life")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06C9550F" w14:textId="1F88FFFD" w:rsidR="008426EA" w:rsidRPr="00A53B6C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 w:rsidRPr="00E17C58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2</w:t>
            </w:r>
            <w:r w:rsidR="003E5E70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35,699</w:t>
            </w:r>
          </w:p>
        </w:tc>
      </w:tr>
      <w:tr w:rsidR="008426EA" w14:paraId="4541C64A" w14:textId="77777777" w:rsidTr="00030135">
        <w:trPr>
          <w:trHeight w:val="375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B5ED143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tcMar>
              <w:left w:w="90" w:type="dxa"/>
              <w:right w:w="90" w:type="dxa"/>
            </w:tcMar>
          </w:tcPr>
          <w:p w14:paraId="4F8EBB4D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4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31B44926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943415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#1 AND #2 AND #3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6C66F7EA" w14:textId="7C988513" w:rsidR="008426EA" w:rsidRPr="00E06B2B" w:rsidRDefault="000E0104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sv-SE"/>
              </w:rPr>
              <w:t>930</w:t>
            </w:r>
          </w:p>
        </w:tc>
      </w:tr>
      <w:tr w:rsidR="008426EA" w14:paraId="78630563" w14:textId="77777777" w:rsidTr="00030135">
        <w:trPr>
          <w:trHeight w:val="375"/>
        </w:trPr>
        <w:tc>
          <w:tcPr>
            <w:tcW w:w="1380" w:type="dxa"/>
            <w:tcBorders>
              <w:left w:val="single" w:sz="6" w:space="0" w:color="auto"/>
            </w:tcBorders>
            <w:tcMar>
              <w:left w:w="90" w:type="dxa"/>
              <w:right w:w="90" w:type="dxa"/>
            </w:tcMar>
          </w:tcPr>
          <w:p w14:paraId="0760EF82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739" w:type="dxa"/>
            <w:tcMar>
              <w:left w:w="90" w:type="dxa"/>
              <w:right w:w="90" w:type="dxa"/>
            </w:tcMar>
          </w:tcPr>
          <w:p w14:paraId="2CD113E9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Filter</w:t>
            </w:r>
          </w:p>
        </w:tc>
        <w:tc>
          <w:tcPr>
            <w:tcW w:w="9922" w:type="dxa"/>
            <w:tcMar>
              <w:left w:w="90" w:type="dxa"/>
              <w:right w:w="90" w:type="dxa"/>
            </w:tcMar>
          </w:tcPr>
          <w:p w14:paraId="6BF5A8A2" w14:textId="77777777" w:rsidR="008426EA" w:rsidRPr="00943415" w:rsidRDefault="008426EA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Peer reviewed</w:t>
            </w:r>
          </w:p>
        </w:tc>
        <w:tc>
          <w:tcPr>
            <w:tcW w:w="1701" w:type="dxa"/>
            <w:tcBorders>
              <w:right w:val="single" w:sz="6" w:space="0" w:color="auto"/>
            </w:tcBorders>
            <w:tcMar>
              <w:left w:w="90" w:type="dxa"/>
              <w:right w:w="90" w:type="dxa"/>
            </w:tcMar>
          </w:tcPr>
          <w:p w14:paraId="4A534AA2" w14:textId="35593EF6" w:rsidR="008426EA" w:rsidRDefault="000E0104" w:rsidP="00030135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520</w:t>
            </w:r>
          </w:p>
        </w:tc>
      </w:tr>
    </w:tbl>
    <w:p w14:paraId="4EE735B1" w14:textId="77777777" w:rsidR="008426EA" w:rsidRDefault="008426EA" w:rsidP="00BA53D6">
      <w:pPr>
        <w:spacing w:after="0" w:line="480" w:lineRule="auto"/>
      </w:pPr>
    </w:p>
    <w:sectPr w:rsidR="008426EA" w:rsidSect="006D5D0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9D021AB"/>
    <w:multiLevelType w:val="hybridMultilevel"/>
    <w:tmpl w:val="96B04EEE"/>
    <w:lvl w:ilvl="0" w:tplc="171AB808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AB6CCB"/>
    <w:multiLevelType w:val="hybridMultilevel"/>
    <w:tmpl w:val="CBD8B43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8728805">
    <w:abstractNumId w:val="1"/>
  </w:num>
  <w:num w:numId="2" w16cid:durableId="1887832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673"/>
    <w:rsid w:val="00001B90"/>
    <w:rsid w:val="00027706"/>
    <w:rsid w:val="000534D7"/>
    <w:rsid w:val="00053935"/>
    <w:rsid w:val="00060209"/>
    <w:rsid w:val="00081877"/>
    <w:rsid w:val="000A660B"/>
    <w:rsid w:val="000C3767"/>
    <w:rsid w:val="000C78C0"/>
    <w:rsid w:val="000D174B"/>
    <w:rsid w:val="000E0104"/>
    <w:rsid w:val="000E1C5E"/>
    <w:rsid w:val="000F530D"/>
    <w:rsid w:val="00100027"/>
    <w:rsid w:val="00115891"/>
    <w:rsid w:val="00117096"/>
    <w:rsid w:val="001407EC"/>
    <w:rsid w:val="00160D9D"/>
    <w:rsid w:val="00165227"/>
    <w:rsid w:val="00171C64"/>
    <w:rsid w:val="0018728A"/>
    <w:rsid w:val="001901AF"/>
    <w:rsid w:val="00193FAB"/>
    <w:rsid w:val="0019513B"/>
    <w:rsid w:val="001A32DC"/>
    <w:rsid w:val="001B038E"/>
    <w:rsid w:val="001B1602"/>
    <w:rsid w:val="001B73B4"/>
    <w:rsid w:val="001E7FCB"/>
    <w:rsid w:val="001F628A"/>
    <w:rsid w:val="00220D69"/>
    <w:rsid w:val="002302BC"/>
    <w:rsid w:val="0023538B"/>
    <w:rsid w:val="002A4CB4"/>
    <w:rsid w:val="002B3AA1"/>
    <w:rsid w:val="002B5F7A"/>
    <w:rsid w:val="002D7F7A"/>
    <w:rsid w:val="002F3A1D"/>
    <w:rsid w:val="00315653"/>
    <w:rsid w:val="00347284"/>
    <w:rsid w:val="00350949"/>
    <w:rsid w:val="00354103"/>
    <w:rsid w:val="003617BB"/>
    <w:rsid w:val="00374028"/>
    <w:rsid w:val="003800E5"/>
    <w:rsid w:val="0038695D"/>
    <w:rsid w:val="00394AD6"/>
    <w:rsid w:val="0039701B"/>
    <w:rsid w:val="00397686"/>
    <w:rsid w:val="003A7574"/>
    <w:rsid w:val="003C77F8"/>
    <w:rsid w:val="003C7CF4"/>
    <w:rsid w:val="003D589A"/>
    <w:rsid w:val="003E5E70"/>
    <w:rsid w:val="00400D51"/>
    <w:rsid w:val="00402AC6"/>
    <w:rsid w:val="00410C8D"/>
    <w:rsid w:val="00410D32"/>
    <w:rsid w:val="0041733E"/>
    <w:rsid w:val="0042495A"/>
    <w:rsid w:val="00432F31"/>
    <w:rsid w:val="0044199C"/>
    <w:rsid w:val="00487A3F"/>
    <w:rsid w:val="004910B3"/>
    <w:rsid w:val="004B302A"/>
    <w:rsid w:val="004B4316"/>
    <w:rsid w:val="004B4744"/>
    <w:rsid w:val="004C5132"/>
    <w:rsid w:val="004D2CA1"/>
    <w:rsid w:val="004D650D"/>
    <w:rsid w:val="004E59DD"/>
    <w:rsid w:val="004F2E07"/>
    <w:rsid w:val="00522C7D"/>
    <w:rsid w:val="005249A3"/>
    <w:rsid w:val="0052760C"/>
    <w:rsid w:val="005339A6"/>
    <w:rsid w:val="0053584E"/>
    <w:rsid w:val="0054363B"/>
    <w:rsid w:val="00563135"/>
    <w:rsid w:val="005656B1"/>
    <w:rsid w:val="00565A1D"/>
    <w:rsid w:val="005878DA"/>
    <w:rsid w:val="00595266"/>
    <w:rsid w:val="005A49E9"/>
    <w:rsid w:val="005A6D81"/>
    <w:rsid w:val="005A7554"/>
    <w:rsid w:val="005B74B2"/>
    <w:rsid w:val="005C5B4E"/>
    <w:rsid w:val="005D349E"/>
    <w:rsid w:val="005E02C1"/>
    <w:rsid w:val="00602A3D"/>
    <w:rsid w:val="00664673"/>
    <w:rsid w:val="006B5F82"/>
    <w:rsid w:val="006C19C8"/>
    <w:rsid w:val="006C1B7E"/>
    <w:rsid w:val="006C366F"/>
    <w:rsid w:val="006C4C18"/>
    <w:rsid w:val="006D2418"/>
    <w:rsid w:val="006D5D0F"/>
    <w:rsid w:val="006D6140"/>
    <w:rsid w:val="006F0769"/>
    <w:rsid w:val="006F1AB0"/>
    <w:rsid w:val="006F474C"/>
    <w:rsid w:val="007023EC"/>
    <w:rsid w:val="00705C9F"/>
    <w:rsid w:val="007151BB"/>
    <w:rsid w:val="007A21D9"/>
    <w:rsid w:val="007D79BB"/>
    <w:rsid w:val="007E404E"/>
    <w:rsid w:val="00804B6A"/>
    <w:rsid w:val="00813F3A"/>
    <w:rsid w:val="00814270"/>
    <w:rsid w:val="008355AE"/>
    <w:rsid w:val="00836545"/>
    <w:rsid w:val="008426EA"/>
    <w:rsid w:val="008549DE"/>
    <w:rsid w:val="0085707E"/>
    <w:rsid w:val="008752D2"/>
    <w:rsid w:val="00896F18"/>
    <w:rsid w:val="008A0954"/>
    <w:rsid w:val="008A4F43"/>
    <w:rsid w:val="008E0AF7"/>
    <w:rsid w:val="008E2AA5"/>
    <w:rsid w:val="008F7878"/>
    <w:rsid w:val="00903CD3"/>
    <w:rsid w:val="009056FD"/>
    <w:rsid w:val="00907FDF"/>
    <w:rsid w:val="00922949"/>
    <w:rsid w:val="00926DE9"/>
    <w:rsid w:val="00937704"/>
    <w:rsid w:val="0094188A"/>
    <w:rsid w:val="00942B11"/>
    <w:rsid w:val="00960A11"/>
    <w:rsid w:val="00965F87"/>
    <w:rsid w:val="009D5A8D"/>
    <w:rsid w:val="009E2036"/>
    <w:rsid w:val="009F2F5F"/>
    <w:rsid w:val="009F535B"/>
    <w:rsid w:val="00A11E67"/>
    <w:rsid w:val="00A34E80"/>
    <w:rsid w:val="00A42598"/>
    <w:rsid w:val="00A44796"/>
    <w:rsid w:val="00A53B6C"/>
    <w:rsid w:val="00A65786"/>
    <w:rsid w:val="00A84AD2"/>
    <w:rsid w:val="00AB2804"/>
    <w:rsid w:val="00AB4720"/>
    <w:rsid w:val="00AD7FA2"/>
    <w:rsid w:val="00AE691B"/>
    <w:rsid w:val="00B058DD"/>
    <w:rsid w:val="00B26BA1"/>
    <w:rsid w:val="00B273CE"/>
    <w:rsid w:val="00B32C15"/>
    <w:rsid w:val="00B52C33"/>
    <w:rsid w:val="00B5445E"/>
    <w:rsid w:val="00B64759"/>
    <w:rsid w:val="00B660CB"/>
    <w:rsid w:val="00B90CBC"/>
    <w:rsid w:val="00B956C7"/>
    <w:rsid w:val="00BA53D6"/>
    <w:rsid w:val="00BB3612"/>
    <w:rsid w:val="00BF0F32"/>
    <w:rsid w:val="00BF3C38"/>
    <w:rsid w:val="00C0346F"/>
    <w:rsid w:val="00C04B72"/>
    <w:rsid w:val="00C22F57"/>
    <w:rsid w:val="00C27A70"/>
    <w:rsid w:val="00C31CA2"/>
    <w:rsid w:val="00C4532F"/>
    <w:rsid w:val="00C55C4D"/>
    <w:rsid w:val="00C639CC"/>
    <w:rsid w:val="00C664AA"/>
    <w:rsid w:val="00C746BE"/>
    <w:rsid w:val="00C94C88"/>
    <w:rsid w:val="00CA2675"/>
    <w:rsid w:val="00CA6038"/>
    <w:rsid w:val="00CC53B1"/>
    <w:rsid w:val="00CC6F12"/>
    <w:rsid w:val="00D03A7B"/>
    <w:rsid w:val="00D0683A"/>
    <w:rsid w:val="00D13988"/>
    <w:rsid w:val="00D265D9"/>
    <w:rsid w:val="00D2794C"/>
    <w:rsid w:val="00D32E94"/>
    <w:rsid w:val="00D34C09"/>
    <w:rsid w:val="00D40C03"/>
    <w:rsid w:val="00D63451"/>
    <w:rsid w:val="00D64550"/>
    <w:rsid w:val="00D664BD"/>
    <w:rsid w:val="00DA1B71"/>
    <w:rsid w:val="00DA4BC8"/>
    <w:rsid w:val="00DC77B2"/>
    <w:rsid w:val="00DE1D71"/>
    <w:rsid w:val="00E06B2B"/>
    <w:rsid w:val="00E136D3"/>
    <w:rsid w:val="00E17C58"/>
    <w:rsid w:val="00E2125D"/>
    <w:rsid w:val="00E21A2F"/>
    <w:rsid w:val="00E2214A"/>
    <w:rsid w:val="00E34319"/>
    <w:rsid w:val="00E830A6"/>
    <w:rsid w:val="00E91C57"/>
    <w:rsid w:val="00E95B7F"/>
    <w:rsid w:val="00E9787A"/>
    <w:rsid w:val="00EB776C"/>
    <w:rsid w:val="00EC09A5"/>
    <w:rsid w:val="00ED6AC8"/>
    <w:rsid w:val="00EE278A"/>
    <w:rsid w:val="00EF530F"/>
    <w:rsid w:val="00F01396"/>
    <w:rsid w:val="00F05145"/>
    <w:rsid w:val="00F3086B"/>
    <w:rsid w:val="00F3427C"/>
    <w:rsid w:val="00F65598"/>
    <w:rsid w:val="00F74478"/>
    <w:rsid w:val="00F828F6"/>
    <w:rsid w:val="00FA6378"/>
    <w:rsid w:val="00FA7F31"/>
    <w:rsid w:val="00FB156C"/>
    <w:rsid w:val="00FD212E"/>
    <w:rsid w:val="00FE4A8D"/>
    <w:rsid w:val="00FE7098"/>
    <w:rsid w:val="00FE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2F0893"/>
  <w15:chartTrackingRefBased/>
  <w15:docId w15:val="{7BFCC846-ED10-4841-A41E-B9207E1FC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949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46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46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46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6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6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6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6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6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6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46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46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46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6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6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6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6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6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6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46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46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6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6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46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46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46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46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6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6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46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50949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4419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9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7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7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5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8CF6F325CBC404B95C09C1FBC61AC59" ma:contentTypeVersion="10" ma:contentTypeDescription="Skapa ett nytt dokument." ma:contentTypeScope="" ma:versionID="53da840187d9897ddbcb19dad3535e6a">
  <xsd:schema xmlns:xsd="http://www.w3.org/2001/XMLSchema" xmlns:xs="http://www.w3.org/2001/XMLSchema" xmlns:p="http://schemas.microsoft.com/office/2006/metadata/properties" xmlns:ns3="c830f541-c844-4576-87cb-bfbd1791b3c4" targetNamespace="http://schemas.microsoft.com/office/2006/metadata/properties" ma:root="true" ma:fieldsID="ac164936834f0f5a7a3b8dc5e6bc4366" ns3:_="">
    <xsd:import namespace="c830f541-c844-4576-87cb-bfbd1791b3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30f541-c844-4576-87cb-bfbd1791b3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830f541-c844-4576-87cb-bfbd1791b3c4" xsi:nil="true"/>
  </documentManagement>
</p:properties>
</file>

<file path=customXml/itemProps1.xml><?xml version="1.0" encoding="utf-8"?>
<ds:datastoreItem xmlns:ds="http://schemas.openxmlformats.org/officeDocument/2006/customXml" ds:itemID="{48DA11D9-390C-4CEB-9517-BEBB4FE087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30f541-c844-4576-87cb-bfbd1791b3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8E3035-AA8F-46FA-8C6F-45D7F61944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CF31DD-4209-47FF-ADA2-0F8B6A3E3AD1}">
  <ds:schemaRefs>
    <ds:schemaRef ds:uri="http://schemas.microsoft.com/office/2006/metadata/properties"/>
    <ds:schemaRef ds:uri="http://schemas.microsoft.com/office/infopath/2007/PartnerControls"/>
    <ds:schemaRef ds:uri="c830f541-c844-4576-87cb-bfbd1791b3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0</TotalTime>
  <Pages>11</Pages>
  <Words>2275</Words>
  <Characters>12974</Characters>
  <Application>Microsoft Office Word</Application>
  <DocSecurity>0</DocSecurity>
  <Lines>108</Lines>
  <Paragraphs>30</Paragraphs>
  <ScaleCrop>false</ScaleCrop>
  <Company/>
  <LinksUpToDate>false</LinksUpToDate>
  <CharactersWithSpaces>1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uan Xu</dc:creator>
  <cp:keywords/>
  <dc:description/>
  <cp:lastModifiedBy>Hongxuan Xu</cp:lastModifiedBy>
  <cp:revision>208</cp:revision>
  <cp:lastPrinted>2024-10-24T11:54:00Z</cp:lastPrinted>
  <dcterms:created xsi:type="dcterms:W3CDTF">2024-10-10T12:11:00Z</dcterms:created>
  <dcterms:modified xsi:type="dcterms:W3CDTF">2026-04-30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CF6F325CBC404B95C09C1FBC61AC59</vt:lpwstr>
  </property>
</Properties>
</file>